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505" w:rsidRPr="00FE74F2" w:rsidRDefault="00B82505" w:rsidP="00B8250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FE74F2">
        <w:rPr>
          <w:rFonts w:ascii="Times New Roman" w:hAnsi="Times New Roman" w:cs="Times New Roman"/>
          <w:b/>
          <w:sz w:val="24"/>
          <w:szCs w:val="24"/>
        </w:rPr>
        <w:t>Table: ANOVA for 14 quantitative traits</w:t>
      </w:r>
      <w:r>
        <w:rPr>
          <w:rFonts w:ascii="Times New Roman" w:hAnsi="Times New Roman" w:cs="Times New Roman"/>
          <w:b/>
          <w:sz w:val="24"/>
          <w:szCs w:val="24"/>
        </w:rPr>
        <w:t xml:space="preserve"> evaluated</w:t>
      </w:r>
      <w:r w:rsidRPr="00FE74F2">
        <w:rPr>
          <w:rFonts w:ascii="Times New Roman" w:hAnsi="Times New Roman" w:cs="Times New Roman"/>
          <w:b/>
          <w:sz w:val="24"/>
          <w:szCs w:val="24"/>
        </w:rPr>
        <w:t xml:space="preserve"> at E1 and E2 respectively</w:t>
      </w:r>
    </w:p>
    <w:p w:rsidR="00B82505" w:rsidRDefault="00B82505"/>
    <w:tbl>
      <w:tblPr>
        <w:tblStyle w:val="TableGrid"/>
        <w:tblpPr w:leftFromText="180" w:rightFromText="180" w:vertAnchor="text" w:horzAnchor="margin" w:tblpXSpec="center" w:tblpY="1"/>
        <w:tblW w:w="10349" w:type="dxa"/>
        <w:tblLayout w:type="fixed"/>
        <w:tblLook w:val="04A0"/>
      </w:tblPr>
      <w:tblGrid>
        <w:gridCol w:w="993"/>
        <w:gridCol w:w="709"/>
        <w:gridCol w:w="992"/>
        <w:gridCol w:w="1134"/>
        <w:gridCol w:w="993"/>
        <w:gridCol w:w="1134"/>
        <w:gridCol w:w="1134"/>
        <w:gridCol w:w="1275"/>
        <w:gridCol w:w="993"/>
        <w:gridCol w:w="992"/>
      </w:tblGrid>
      <w:tr w:rsidR="00B82505" w:rsidRPr="00D16C60" w:rsidTr="00243472">
        <w:trPr>
          <w:trHeight w:val="258"/>
        </w:trPr>
        <w:tc>
          <w:tcPr>
            <w:tcW w:w="993" w:type="dxa"/>
            <w:vMerge w:val="restart"/>
          </w:tcPr>
          <w:p w:rsidR="00B82505" w:rsidRDefault="00B82505" w:rsidP="00A13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B82505" w:rsidRPr="00D16C60" w:rsidRDefault="00B82505" w:rsidP="00A1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Traits</w:t>
            </w:r>
          </w:p>
        </w:tc>
        <w:tc>
          <w:tcPr>
            <w:tcW w:w="709" w:type="dxa"/>
          </w:tcPr>
          <w:p w:rsidR="00B82505" w:rsidRPr="00D16C60" w:rsidRDefault="00B82505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</w:tcPr>
          <w:p w:rsidR="00B82505" w:rsidRPr="00D16C60" w:rsidRDefault="00B82505" w:rsidP="0024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Rep</w:t>
            </w:r>
            <w:r w:rsidR="00B11059">
              <w:rPr>
                <w:rFonts w:ascii="Times New Roman" w:hAnsi="Times New Roman" w:cs="Times New Roman"/>
                <w:b/>
                <w:sz w:val="20"/>
                <w:szCs w:val="20"/>
              </w:rPr>
              <w:t>lication</w:t>
            </w:r>
          </w:p>
        </w:tc>
        <w:tc>
          <w:tcPr>
            <w:tcW w:w="2127" w:type="dxa"/>
            <w:gridSpan w:val="2"/>
          </w:tcPr>
          <w:p w:rsidR="00B82505" w:rsidRPr="00D16C60" w:rsidRDefault="00B11059" w:rsidP="0024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lock</w:t>
            </w:r>
            <w:r w:rsidR="00B82505"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ep)</w:t>
            </w:r>
          </w:p>
        </w:tc>
        <w:tc>
          <w:tcPr>
            <w:tcW w:w="2409" w:type="dxa"/>
            <w:gridSpan w:val="2"/>
          </w:tcPr>
          <w:p w:rsidR="00B82505" w:rsidRPr="00D16C60" w:rsidRDefault="00B82505" w:rsidP="0024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B11059">
              <w:rPr>
                <w:rFonts w:ascii="Times New Roman" w:hAnsi="Times New Roman" w:cs="Times New Roman"/>
                <w:b/>
                <w:sz w:val="20"/>
                <w:szCs w:val="20"/>
              </w:rPr>
              <w:t>reatment</w:t>
            </w:r>
          </w:p>
        </w:tc>
        <w:tc>
          <w:tcPr>
            <w:tcW w:w="1985" w:type="dxa"/>
            <w:gridSpan w:val="2"/>
          </w:tcPr>
          <w:p w:rsidR="00B82505" w:rsidRPr="00D16C60" w:rsidRDefault="00B82505" w:rsidP="0024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Error</w:t>
            </w:r>
          </w:p>
        </w:tc>
      </w:tr>
      <w:tr w:rsidR="00B82505" w:rsidRPr="00D16C60" w:rsidTr="00243472">
        <w:trPr>
          <w:trHeight w:val="258"/>
        </w:trPr>
        <w:tc>
          <w:tcPr>
            <w:tcW w:w="993" w:type="dxa"/>
            <w:vMerge/>
          </w:tcPr>
          <w:p w:rsidR="00B82505" w:rsidRPr="00D16C60" w:rsidRDefault="00B82505" w:rsidP="002434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</w:tcPr>
          <w:p w:rsidR="00B82505" w:rsidRPr="00D16C60" w:rsidRDefault="00B82505" w:rsidP="002434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126" w:type="dxa"/>
            <w:gridSpan w:val="2"/>
          </w:tcPr>
          <w:p w:rsidR="00B82505" w:rsidRPr="00C15AAF" w:rsidRDefault="00B82505" w:rsidP="0024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AAF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127" w:type="dxa"/>
            <w:gridSpan w:val="2"/>
          </w:tcPr>
          <w:p w:rsidR="00B82505" w:rsidRPr="00C15AAF" w:rsidRDefault="00B82505" w:rsidP="0024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AAF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2409" w:type="dxa"/>
            <w:gridSpan w:val="2"/>
          </w:tcPr>
          <w:p w:rsidR="00B82505" w:rsidRPr="00C15AAF" w:rsidRDefault="00B82505" w:rsidP="0024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AAF">
              <w:rPr>
                <w:rFonts w:ascii="Times New Roman" w:hAnsi="Times New Roman" w:cs="Times New Roman"/>
                <w:b/>
                <w:sz w:val="20"/>
                <w:szCs w:val="20"/>
              </w:rPr>
              <w:t>113</w:t>
            </w:r>
          </w:p>
        </w:tc>
        <w:tc>
          <w:tcPr>
            <w:tcW w:w="1985" w:type="dxa"/>
            <w:gridSpan w:val="2"/>
          </w:tcPr>
          <w:p w:rsidR="00B82505" w:rsidRPr="00C15AAF" w:rsidRDefault="00B82505" w:rsidP="0024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AAF">
              <w:rPr>
                <w:rFonts w:ascii="Times New Roman" w:hAnsi="Times New Roman" w:cs="Times New Roman"/>
                <w:b/>
                <w:sz w:val="20"/>
                <w:szCs w:val="20"/>
              </w:rPr>
              <w:t>77</w:t>
            </w:r>
          </w:p>
        </w:tc>
      </w:tr>
      <w:tr w:rsidR="00B82505" w:rsidRPr="00D16C60" w:rsidTr="00243472">
        <w:trPr>
          <w:trHeight w:val="273"/>
        </w:trPr>
        <w:tc>
          <w:tcPr>
            <w:tcW w:w="993" w:type="dxa"/>
            <w:vMerge/>
          </w:tcPr>
          <w:p w:rsidR="00B82505" w:rsidRPr="00D16C60" w:rsidRDefault="00B82505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82505" w:rsidRPr="00D16C60" w:rsidRDefault="00B82505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B82505" w:rsidRPr="00D16C60" w:rsidRDefault="00B82505" w:rsidP="0024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E1</w:t>
            </w:r>
          </w:p>
        </w:tc>
        <w:tc>
          <w:tcPr>
            <w:tcW w:w="1134" w:type="dxa"/>
          </w:tcPr>
          <w:p w:rsidR="00B82505" w:rsidRPr="00D16C60" w:rsidRDefault="00B82505" w:rsidP="0024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E2</w:t>
            </w:r>
          </w:p>
        </w:tc>
        <w:tc>
          <w:tcPr>
            <w:tcW w:w="993" w:type="dxa"/>
          </w:tcPr>
          <w:p w:rsidR="00B82505" w:rsidRPr="00D16C60" w:rsidRDefault="00B82505" w:rsidP="0024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E1</w:t>
            </w:r>
          </w:p>
        </w:tc>
        <w:tc>
          <w:tcPr>
            <w:tcW w:w="1134" w:type="dxa"/>
          </w:tcPr>
          <w:p w:rsidR="00B82505" w:rsidRPr="00D16C60" w:rsidRDefault="00B82505" w:rsidP="0024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E2</w:t>
            </w:r>
          </w:p>
        </w:tc>
        <w:tc>
          <w:tcPr>
            <w:tcW w:w="1134" w:type="dxa"/>
          </w:tcPr>
          <w:p w:rsidR="00B82505" w:rsidRPr="00D16C60" w:rsidRDefault="00B82505" w:rsidP="0024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E1</w:t>
            </w:r>
          </w:p>
        </w:tc>
        <w:tc>
          <w:tcPr>
            <w:tcW w:w="1275" w:type="dxa"/>
          </w:tcPr>
          <w:p w:rsidR="00B82505" w:rsidRPr="00D16C60" w:rsidRDefault="00B82505" w:rsidP="0024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E2</w:t>
            </w:r>
          </w:p>
        </w:tc>
        <w:tc>
          <w:tcPr>
            <w:tcW w:w="993" w:type="dxa"/>
          </w:tcPr>
          <w:p w:rsidR="00B82505" w:rsidRPr="00D16C60" w:rsidRDefault="00B82505" w:rsidP="0024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E1</w:t>
            </w:r>
          </w:p>
        </w:tc>
        <w:tc>
          <w:tcPr>
            <w:tcW w:w="992" w:type="dxa"/>
          </w:tcPr>
          <w:p w:rsidR="00B82505" w:rsidRPr="00D16C60" w:rsidRDefault="00B82505" w:rsidP="00243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E2</w:t>
            </w:r>
          </w:p>
        </w:tc>
      </w:tr>
      <w:tr w:rsidR="00243472" w:rsidRPr="00D16C60" w:rsidTr="00243472">
        <w:trPr>
          <w:trHeight w:val="273"/>
        </w:trPr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709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45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3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2.267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2.4529**</w:t>
            </w:r>
          </w:p>
        </w:tc>
        <w:tc>
          <w:tcPr>
            <w:tcW w:w="1275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9**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1.724</w:t>
            </w:r>
          </w:p>
        </w:tc>
        <w:tc>
          <w:tcPr>
            <w:tcW w:w="992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</w:tr>
      <w:tr w:rsidR="00243472" w:rsidRPr="00D16C60" w:rsidTr="00243472">
        <w:trPr>
          <w:trHeight w:val="273"/>
        </w:trPr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709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.019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6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35.249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86.536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.651</w:t>
            </w: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.346**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22.051</w:t>
            </w:r>
          </w:p>
        </w:tc>
        <w:tc>
          <w:tcPr>
            <w:tcW w:w="992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108.997</w:t>
            </w:r>
          </w:p>
        </w:tc>
      </w:tr>
      <w:tr w:rsidR="00243472" w:rsidRPr="00D16C60" w:rsidTr="00243472">
        <w:trPr>
          <w:trHeight w:val="273"/>
        </w:trPr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DM</w:t>
            </w:r>
          </w:p>
        </w:tc>
        <w:tc>
          <w:tcPr>
            <w:tcW w:w="709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.052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0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28.030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49.304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3.725**</w:t>
            </w:r>
          </w:p>
        </w:tc>
        <w:tc>
          <w:tcPr>
            <w:tcW w:w="1275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.094**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17.792</w:t>
            </w:r>
          </w:p>
        </w:tc>
        <w:tc>
          <w:tcPr>
            <w:tcW w:w="992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23.356</w:t>
            </w:r>
          </w:p>
        </w:tc>
      </w:tr>
      <w:tr w:rsidR="00243472" w:rsidRPr="00D16C60" w:rsidTr="00243472">
        <w:trPr>
          <w:trHeight w:val="273"/>
        </w:trPr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EL</w:t>
            </w:r>
          </w:p>
        </w:tc>
        <w:tc>
          <w:tcPr>
            <w:tcW w:w="709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2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17.715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93**</w:t>
            </w:r>
          </w:p>
        </w:tc>
        <w:tc>
          <w:tcPr>
            <w:tcW w:w="1275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06**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992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15.964</w:t>
            </w:r>
          </w:p>
        </w:tc>
      </w:tr>
      <w:tr w:rsidR="00243472" w:rsidRPr="00D16C60" w:rsidTr="00243472">
        <w:trPr>
          <w:trHeight w:val="531"/>
        </w:trPr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EW</w:t>
            </w:r>
          </w:p>
        </w:tc>
        <w:tc>
          <w:tcPr>
            <w:tcW w:w="709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9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3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1.478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7**</w:t>
            </w:r>
          </w:p>
        </w:tc>
        <w:tc>
          <w:tcPr>
            <w:tcW w:w="1275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8**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992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243472" w:rsidRPr="00D16C60" w:rsidTr="00243472">
        <w:trPr>
          <w:trHeight w:val="531"/>
        </w:trPr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FLBL</w:t>
            </w:r>
          </w:p>
        </w:tc>
        <w:tc>
          <w:tcPr>
            <w:tcW w:w="709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95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6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22.462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4.954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78**</w:t>
            </w:r>
          </w:p>
        </w:tc>
        <w:tc>
          <w:tcPr>
            <w:tcW w:w="1275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317**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8.102</w:t>
            </w:r>
          </w:p>
        </w:tc>
        <w:tc>
          <w:tcPr>
            <w:tcW w:w="992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4.537</w:t>
            </w:r>
          </w:p>
        </w:tc>
      </w:tr>
      <w:tr w:rsidR="00243472" w:rsidRPr="00D16C60" w:rsidTr="00243472">
        <w:trPr>
          <w:trHeight w:val="531"/>
        </w:trPr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FLBW</w:t>
            </w:r>
          </w:p>
        </w:tc>
        <w:tc>
          <w:tcPr>
            <w:tcW w:w="709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9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**</w:t>
            </w:r>
          </w:p>
        </w:tc>
        <w:tc>
          <w:tcPr>
            <w:tcW w:w="1275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92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243472" w:rsidRPr="00D16C60" w:rsidTr="00243472">
        <w:trPr>
          <w:trHeight w:val="531"/>
        </w:trPr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LLF</w:t>
            </w:r>
          </w:p>
        </w:tc>
        <w:tc>
          <w:tcPr>
            <w:tcW w:w="709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0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1.997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57**</w:t>
            </w:r>
          </w:p>
        </w:tc>
        <w:tc>
          <w:tcPr>
            <w:tcW w:w="1275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98**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992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1.352</w:t>
            </w:r>
          </w:p>
        </w:tc>
      </w:tr>
      <w:tr w:rsidR="00243472" w:rsidRPr="00D16C60" w:rsidTr="00243472">
        <w:trPr>
          <w:trHeight w:val="531"/>
        </w:trPr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FN</w:t>
            </w:r>
          </w:p>
        </w:tc>
        <w:tc>
          <w:tcPr>
            <w:tcW w:w="709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2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25**</w:t>
            </w:r>
          </w:p>
        </w:tc>
        <w:tc>
          <w:tcPr>
            <w:tcW w:w="1275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87**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992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43472" w:rsidRPr="00D16C60" w:rsidTr="00243472">
        <w:trPr>
          <w:trHeight w:val="531"/>
        </w:trPr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BT</w:t>
            </w:r>
          </w:p>
        </w:tc>
        <w:tc>
          <w:tcPr>
            <w:tcW w:w="709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02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03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1.161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0*</w:t>
            </w:r>
          </w:p>
        </w:tc>
        <w:tc>
          <w:tcPr>
            <w:tcW w:w="1275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59**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992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</w:tr>
      <w:tr w:rsidR="00243472" w:rsidRPr="00D16C60" w:rsidTr="00243472">
        <w:trPr>
          <w:trHeight w:val="531"/>
        </w:trPr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</w:p>
        </w:tc>
        <w:tc>
          <w:tcPr>
            <w:tcW w:w="709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9.913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6.484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203.372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4622.879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.917**</w:t>
            </w:r>
          </w:p>
        </w:tc>
        <w:tc>
          <w:tcPr>
            <w:tcW w:w="1275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5540.388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51.545</w:t>
            </w:r>
          </w:p>
        </w:tc>
        <w:tc>
          <w:tcPr>
            <w:tcW w:w="992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4852.250</w:t>
            </w:r>
          </w:p>
        </w:tc>
      </w:tr>
      <w:tr w:rsidR="00243472" w:rsidRPr="00D16C60" w:rsidTr="00243472">
        <w:trPr>
          <w:trHeight w:val="531"/>
        </w:trPr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PL</w:t>
            </w:r>
          </w:p>
        </w:tc>
        <w:tc>
          <w:tcPr>
            <w:tcW w:w="709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42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14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8.934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5.968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76**</w:t>
            </w:r>
          </w:p>
        </w:tc>
        <w:tc>
          <w:tcPr>
            <w:tcW w:w="1275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467**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3.681</w:t>
            </w:r>
          </w:p>
        </w:tc>
        <w:tc>
          <w:tcPr>
            <w:tcW w:w="992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6.965</w:t>
            </w:r>
          </w:p>
        </w:tc>
      </w:tr>
      <w:tr w:rsidR="00243472" w:rsidRPr="00D16C60" w:rsidTr="00243472">
        <w:trPr>
          <w:trHeight w:val="531"/>
        </w:trPr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WLF</w:t>
            </w:r>
          </w:p>
        </w:tc>
        <w:tc>
          <w:tcPr>
            <w:tcW w:w="709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275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**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92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243472" w:rsidRPr="00D16C60" w:rsidTr="00243472">
        <w:trPr>
          <w:trHeight w:val="531"/>
        </w:trPr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b/>
                <w:sz w:val="20"/>
                <w:szCs w:val="20"/>
              </w:rPr>
              <w:t>GY</w:t>
            </w:r>
          </w:p>
        </w:tc>
        <w:tc>
          <w:tcPr>
            <w:tcW w:w="709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**</w:t>
            </w:r>
          </w:p>
        </w:tc>
        <w:tc>
          <w:tcPr>
            <w:tcW w:w="1275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**</w:t>
            </w:r>
          </w:p>
        </w:tc>
        <w:tc>
          <w:tcPr>
            <w:tcW w:w="993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92" w:type="dxa"/>
          </w:tcPr>
          <w:p w:rsidR="00243472" w:rsidRPr="00D16C60" w:rsidRDefault="00243472" w:rsidP="00243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6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:rsidR="008A5CA4" w:rsidRDefault="008A5CA4">
      <w:pPr>
        <w:rPr>
          <w:sz w:val="20"/>
          <w:szCs w:val="20"/>
        </w:rPr>
      </w:pPr>
    </w:p>
    <w:p w:rsidR="00B82505" w:rsidRDefault="00B82505">
      <w:pPr>
        <w:rPr>
          <w:sz w:val="20"/>
          <w:szCs w:val="20"/>
        </w:rPr>
      </w:pPr>
    </w:p>
    <w:p w:rsidR="009969F4" w:rsidRPr="00FE74F2" w:rsidRDefault="009969F4">
      <w:pPr>
        <w:rPr>
          <w:sz w:val="24"/>
          <w:szCs w:val="24"/>
        </w:rPr>
      </w:pPr>
    </w:p>
    <w:p w:rsidR="009969F4" w:rsidRPr="00D16C60" w:rsidRDefault="009969F4">
      <w:pPr>
        <w:rPr>
          <w:sz w:val="20"/>
          <w:szCs w:val="20"/>
        </w:rPr>
      </w:pPr>
    </w:p>
    <w:p w:rsidR="009969F4" w:rsidRPr="00D16C60" w:rsidRDefault="009969F4">
      <w:pPr>
        <w:rPr>
          <w:sz w:val="20"/>
          <w:szCs w:val="20"/>
        </w:rPr>
      </w:pPr>
    </w:p>
    <w:sectPr w:rsidR="009969F4" w:rsidRPr="00D16C60" w:rsidSect="008A5C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Lexia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969F4"/>
    <w:rsid w:val="000A054A"/>
    <w:rsid w:val="00157A66"/>
    <w:rsid w:val="001774F0"/>
    <w:rsid w:val="00184020"/>
    <w:rsid w:val="00243472"/>
    <w:rsid w:val="005A406C"/>
    <w:rsid w:val="006C4D6C"/>
    <w:rsid w:val="007D0044"/>
    <w:rsid w:val="007D529E"/>
    <w:rsid w:val="007D5EC4"/>
    <w:rsid w:val="0085501A"/>
    <w:rsid w:val="008A5CA4"/>
    <w:rsid w:val="008B3F28"/>
    <w:rsid w:val="009969F4"/>
    <w:rsid w:val="00A6231E"/>
    <w:rsid w:val="00B11059"/>
    <w:rsid w:val="00B43201"/>
    <w:rsid w:val="00B82505"/>
    <w:rsid w:val="00BC552A"/>
    <w:rsid w:val="00C15AAF"/>
    <w:rsid w:val="00D16C60"/>
    <w:rsid w:val="00D27AEE"/>
    <w:rsid w:val="00D30E97"/>
    <w:rsid w:val="00DC288A"/>
    <w:rsid w:val="00E622DA"/>
    <w:rsid w:val="00E77595"/>
    <w:rsid w:val="00F452B7"/>
    <w:rsid w:val="00F81B0E"/>
    <w:rsid w:val="00FE74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C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69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j Sood</dc:creator>
  <cp:keywords/>
  <dc:description/>
  <cp:lastModifiedBy>apoorvbio</cp:lastModifiedBy>
  <cp:revision>23</cp:revision>
  <dcterms:created xsi:type="dcterms:W3CDTF">2018-04-03T14:36:00Z</dcterms:created>
  <dcterms:modified xsi:type="dcterms:W3CDTF">2018-06-13T06:20:00Z</dcterms:modified>
</cp:coreProperties>
</file>